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612" w:rsidRPr="00B11CB8" w:rsidRDefault="009F0EE8" w:rsidP="007A0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3 </w:t>
      </w:r>
      <w:r w:rsidR="007A061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="007A0612" w:rsidRPr="00D232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</w:t>
      </w:r>
      <w:bookmarkStart w:id="0" w:name="_GoBack"/>
      <w:bookmarkEnd w:id="0"/>
      <w:r w:rsidR="007A0612" w:rsidRPr="00B80D69">
        <w:rPr>
          <w:rFonts w:ascii="Times New Roman" w:hAnsi="Times New Roman" w:cs="Times New Roman"/>
          <w:b/>
          <w:bCs/>
          <w:color w:val="000000"/>
          <w:sz w:val="23"/>
          <w:szCs w:val="23"/>
        </w:rPr>
        <w:t>:</w:t>
      </w:r>
      <w:r w:rsidR="007A0612">
        <w:rPr>
          <w:rFonts w:ascii="Times New Roman" w:hAnsi="Times New Roman" w:cs="Times New Roman"/>
          <w:bCs/>
          <w:color w:val="000000"/>
          <w:sz w:val="23"/>
          <w:szCs w:val="23"/>
        </w:rPr>
        <w:t xml:space="preserve"> Baseline demographic and clinical characteristics of patients with multidrug resistant tuberculosis from Hunan Chest Hospital, China and University of Gondar, Ethiopia: 2010-2014 </w:t>
      </w:r>
    </w:p>
    <w:tbl>
      <w:tblPr>
        <w:tblStyle w:val="TableGrid"/>
        <w:tblW w:w="1063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272"/>
        <w:gridCol w:w="1134"/>
        <w:gridCol w:w="1134"/>
        <w:gridCol w:w="283"/>
        <w:gridCol w:w="993"/>
        <w:gridCol w:w="1138"/>
        <w:gridCol w:w="1842"/>
      </w:tblGrid>
      <w:tr w:rsidR="007A0612" w:rsidRPr="00B11CB8" w:rsidTr="00AE640C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Treatment succes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N=57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Cured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N=325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Completed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:rsidR="007A0612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N=18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(%) 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f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ailure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N=66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(%)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Lost to follow up</w:t>
            </w:r>
          </w:p>
          <w:p w:rsidR="007A0612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N=141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(%)   </w:t>
            </w:r>
          </w:p>
        </w:tc>
      </w:tr>
      <w:tr w:rsidR="007A0612" w:rsidRPr="00B11CB8" w:rsidTr="00AE640C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 in years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&lt;35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85F">
              <w:rPr>
                <w:rFonts w:ascii="Times New Roman" w:hAnsi="Times New Roman" w:cs="Times New Roman"/>
                <w:sz w:val="20"/>
                <w:szCs w:val="20"/>
              </w:rPr>
              <w:t>&gt;=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 (4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 (5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45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6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 (3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rPr>
          <w:trHeight w:val="162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Employee*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Unemployed**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Daily labourer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 of enrolment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2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 (3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38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(47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setting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nan Chest Hospital,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ndar University Hospital,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 (8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1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>HIV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 (9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 (9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tory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previous TB treatment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 (9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91.5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tory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previous TB treatment with second line drug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2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 (7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>Resist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hambutol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 (6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>Resist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 injectable second line TB drug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5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4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6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stant t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fluoroquinolone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3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45 (6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)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4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8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0612" w:rsidRPr="00B11CB8" w:rsidTr="00AE640C">
        <w:tc>
          <w:tcPr>
            <w:tcW w:w="106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A0612" w:rsidRPr="00B11CB8" w:rsidRDefault="007A0612" w:rsidP="00AE64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Occupa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mployed are both private and government emplo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housew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and students were considered as unemployed,  *Govern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ployee or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self-emplo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; ** Housewif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1CB8">
              <w:rPr>
                <w:rFonts w:ascii="Times New Roman" w:hAnsi="Times New Roman" w:cs="Times New Roman"/>
                <w:sz w:val="20"/>
                <w:szCs w:val="20"/>
              </w:rPr>
              <w:t>tudent</w:t>
            </w:r>
          </w:p>
        </w:tc>
      </w:tr>
    </w:tbl>
    <w:p w:rsidR="007E412F" w:rsidRDefault="007E412F"/>
    <w:sectPr w:rsidR="007E412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ABB" w:rsidRDefault="00711ABB" w:rsidP="00711ABB">
      <w:pPr>
        <w:spacing w:after="0" w:line="240" w:lineRule="auto"/>
      </w:pPr>
      <w:r>
        <w:separator/>
      </w:r>
    </w:p>
  </w:endnote>
  <w:endnote w:type="continuationSeparator" w:id="0">
    <w:p w:rsidR="00711ABB" w:rsidRDefault="00711ABB" w:rsidP="00711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TC Officina Sans Std Book">
    <w:altName w:val="ITC Officina Sans Std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7792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1ABB" w:rsidRDefault="00711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2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1ABB" w:rsidRDefault="00711A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ABB" w:rsidRDefault="00711ABB" w:rsidP="00711ABB">
      <w:pPr>
        <w:spacing w:after="0" w:line="240" w:lineRule="auto"/>
      </w:pPr>
      <w:r>
        <w:separator/>
      </w:r>
    </w:p>
  </w:footnote>
  <w:footnote w:type="continuationSeparator" w:id="0">
    <w:p w:rsidR="00711ABB" w:rsidRDefault="00711ABB" w:rsidP="00711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0785D"/>
    <w:multiLevelType w:val="hybridMultilevel"/>
    <w:tmpl w:val="E3B0959A"/>
    <w:lvl w:ilvl="0" w:tplc="F35242EC">
      <w:start w:val="1"/>
      <w:numFmt w:val="decimal"/>
      <w:lvlText w:val="%1-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0820"/>
    <w:multiLevelType w:val="hybridMultilevel"/>
    <w:tmpl w:val="B6AED49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F01B9"/>
    <w:multiLevelType w:val="hybridMultilevel"/>
    <w:tmpl w:val="72BE7814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E122477"/>
    <w:multiLevelType w:val="hybridMultilevel"/>
    <w:tmpl w:val="596CDAF6"/>
    <w:lvl w:ilvl="0" w:tplc="8A1E3700">
      <w:start w:val="1"/>
      <w:numFmt w:val="decimal"/>
      <w:lvlText w:val="%1-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6F6F10"/>
    <w:multiLevelType w:val="hybridMultilevel"/>
    <w:tmpl w:val="2540926C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0szQwMzEwtTQ1NDZQ0lEKTi0uzszPAykwqwUAHuGzX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ttw2w8rwepwerpaxp59di9pssv2tvwx2e&quot;&gt;211COC_P1_3&lt;record-ids&gt;&lt;item&gt;430&lt;/item&gt;&lt;/record-ids&gt;&lt;/item&gt;&lt;/Libraries&gt;"/>
  </w:docVars>
  <w:rsids>
    <w:rsidRoot w:val="007A0612"/>
    <w:rsid w:val="00050E8E"/>
    <w:rsid w:val="00280DF0"/>
    <w:rsid w:val="00711ABB"/>
    <w:rsid w:val="00780E90"/>
    <w:rsid w:val="007A0612"/>
    <w:rsid w:val="007E412F"/>
    <w:rsid w:val="009F0EE8"/>
    <w:rsid w:val="00ED473F"/>
    <w:rsid w:val="00F1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441F0-2B3A-47A2-A4BB-F2CE3C4A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612"/>
  </w:style>
  <w:style w:type="paragraph" w:styleId="Heading1">
    <w:name w:val="heading 1"/>
    <w:basedOn w:val="Normal"/>
    <w:link w:val="Heading1Char"/>
    <w:uiPriority w:val="9"/>
    <w:qFormat/>
    <w:rsid w:val="007A06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612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Default">
    <w:name w:val="Default"/>
    <w:rsid w:val="007A06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A06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6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06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061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06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061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A06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612"/>
  </w:style>
  <w:style w:type="paragraph" w:styleId="Footer">
    <w:name w:val="footer"/>
    <w:basedOn w:val="Normal"/>
    <w:link w:val="FooterChar"/>
    <w:uiPriority w:val="99"/>
    <w:unhideWhenUsed/>
    <w:rsid w:val="007A0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612"/>
  </w:style>
  <w:style w:type="character" w:styleId="PlaceholderText">
    <w:name w:val="Placeholder Text"/>
    <w:basedOn w:val="DefaultParagraphFont"/>
    <w:uiPriority w:val="99"/>
    <w:semiHidden/>
    <w:rsid w:val="007A061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A0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A0612"/>
  </w:style>
  <w:style w:type="character" w:customStyle="1" w:styleId="A15">
    <w:name w:val="A15"/>
    <w:uiPriority w:val="99"/>
    <w:rsid w:val="007A0612"/>
    <w:rPr>
      <w:rFonts w:cs="ITC Officina Sans Std Book"/>
      <w:i/>
      <w:iCs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00</Words>
  <Characters>2284</Characters>
  <Application>Microsoft Office Word</Application>
  <DocSecurity>0</DocSecurity>
  <Lines>19</Lines>
  <Paragraphs>5</Paragraphs>
  <ScaleCrop>false</ScaleCrop>
  <Company>ANU</Company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8</cp:revision>
  <dcterms:created xsi:type="dcterms:W3CDTF">2017-09-06T10:57:00Z</dcterms:created>
  <dcterms:modified xsi:type="dcterms:W3CDTF">2018-05-15T03:45:00Z</dcterms:modified>
</cp:coreProperties>
</file>